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842"/>
        <w:gridCol w:w="980"/>
        <w:gridCol w:w="1171"/>
        <w:gridCol w:w="1274"/>
        <w:gridCol w:w="6300"/>
        <w:gridCol w:w="1126"/>
      </w:tblGrid>
      <w:tr>
        <w:trPr>
          <w:trHeight w:val="315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Nam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STRID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Privilege level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XR Dimension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Proof-of-concept device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Descriptio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AU"/>
              </w:rPr>
              <w:t>Security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AU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Man-in-the-Room attack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, 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I, III, IV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V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n attacker exploits vulnerabilities in the VR/VE platform to gain unauthorised entry into a private virtual room where they can remain virtually invisibl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[42]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Tracking system attack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V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V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HTC Vive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n attack in which an active ground station, passive HMD tracking system is jammed and manipulated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[45]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Occlusion attack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T, 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, II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V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n attack in which the user's VE view is obstructed or noise attenuation causes audio quality loss or discomfort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[47]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Physical collision attack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T, 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, II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V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ny attack that causes the user to collide with a real world object or entity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[47]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Camera stream &amp; exfiltration attack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, II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V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HTC Vive</w:t>
              <w:br/>
              <w:t>Oculus Rift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ny attack that intends to access and exfiltrate the stream from a front facing VR camera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[33]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Chaperone Attack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I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V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HTC Vive</w:t>
              <w:br/>
              <w:t>Oculus Rift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ny attack that modifies the VE boundaries so that a user is unable to identify their real world boundarie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[33]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Output attack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T, 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, II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V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ny attack in which HMD output is manipulated without user consen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[35]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Deception &amp; Defacement attack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T, 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, II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V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ny attack on HMD output such that it is manipulated to deceive or withhold informatio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[35]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Manipulative designs in AR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I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R/V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 purposeful design of the AR UI and UX to trick users into making decisions and behave in a manner they otherwise would not, usually with the intention of learning their private informatio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[31]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Human Joystick Attack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I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V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HTC Vive</w:t>
              <w:br/>
              <w:t>Oculus Rift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ny attack that manipulates or controls a user's movement with the intent of sending them to a location they did not otherwise intend to go to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[33]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Disorientation attack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, II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V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HTC Vive</w:t>
              <w:br/>
              <w:t>Oculus Rift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ny attack with the intent of causing dizziness and confusion in the use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[33]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VR Phishing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S, I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V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V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 phishing attack using features unique to V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[35]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Overlay attack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T, 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I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V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HTC Vive</w:t>
              <w:br/>
              <w:t>Oculus Rift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ny attack that overlays unwanted content within the VE view that the user is unable to remove or mov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[33]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AU"/>
              </w:rPr>
              <w:t>Privacy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b/>
                <w:bCs/>
                <w:kern w:val="0"/>
                <w:sz w:val="22"/>
                <w:szCs w:val="22"/>
                <w:lang w:eastAsia="en-AU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Malicious game design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I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V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HTC Vive</w:t>
              <w:br/>
              <w:t>Vive Pro 2</w:t>
              <w:br/>
              <w:t>Oculus Quest 2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VR applications designed to maliciously harvest user information without consen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[36]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VR-Spy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V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V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Oculus Quest at 5G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VR-Spy uses channel state information (CSI) of WiFi to monitor and recognise virtual keystrokes within a VE with an average accuracy of 69.75%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[55]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Computer vision-based observation attack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V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VR/A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Samsung Gear</w:t>
              <w:br/>
              <w:t>ZED camera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n attack in which the attacker pretends to be immersed in a VR HMD and uses a camera added to the HMD or built-in to observe and derive private information about a bystande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[56]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Multiapp spatial access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, 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I, IV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V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n attack in which devices or avatars are discreetly placed to observe other avatars and VEs in a virtual space without the knowledge or permission of the occupant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[35]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User profiling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R/V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HTC VIVE Pro Eye</w:t>
              <w:br/>
              <w:t>Microsoft Hololens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n attack and general framework for user identification and profiling in VR and A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[37]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Side-channel accelerometer observation attack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X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Oculus Quest (software version 19)</w:t>
              <w:br/>
              <w:t>Android-based mobile device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n attack to identify the specific movements made by VR users from accelerometer data from an additional wearable device on their person during an immersive session using ML/AI technique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[44]</w:t>
            </w:r>
          </w:p>
        </w:tc>
      </w:tr>
      <w:tr>
        <w:trPr>
          <w:trHeight w:val="315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R-Spy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II, III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R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ndroid mobile phone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kern w:val="0"/>
                <w:sz w:val="22"/>
                <w:szCs w:val="22"/>
                <w:lang w:eastAsia="en-AU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AR-Spy is a side-channel attack framework and algorithm to determine user location and trajectory in applications where users can upload location-specific conten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Calibri" w:hAnsi="Calibri"/>
                <w:kern w:val="0"/>
                <w:sz w:val="22"/>
                <w:szCs w:val="22"/>
                <w:lang w:eastAsia="en-AU"/>
              </w:rPr>
              <w:t>[51]</w:t>
            </w:r>
          </w:p>
        </w:tc>
      </w:tr>
    </w:tbl>
    <w:p>
      <w:pPr>
        <w:pStyle w:val="Normal"/>
        <w:spacing w:before="0" w:after="1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Times New Roman"/>
      <w:color w:val="auto"/>
      <w:kern w:val="2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Revision">
    <w:name w:val="Revision"/>
    <w:qFormat/>
    <w:pPr>
      <w:widowControl/>
      <w:bidi w:val="0"/>
    </w:pPr>
    <w:rPr>
      <w:rFonts w:ascii="Aptos" w:hAnsi="Aptos" w:eastAsia="Aptos" w:cs="Times New Roman"/>
      <w:color w:val="auto"/>
      <w:kern w:val="2"/>
      <w:sz w:val="24"/>
      <w:szCs w:val="24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30T09:41:00Z</dcterms:created>
  <dc:creator>Jessica Young</dc:creator>
  <dc:description/>
  <cp:keywords/>
  <dc:language>en-US</dc:language>
  <cp:lastModifiedBy>Kaitlyn Lake</cp:lastModifiedBy>
  <dcterms:modified xsi:type="dcterms:W3CDTF">2024-10-02T07:01:00Z</dcterms:modified>
  <cp:revision>5</cp:revision>
  <dc:subject/>
  <dc:title/>
</cp:coreProperties>
</file>